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E61A" w14:textId="651ED0FE" w:rsidR="00C761FB" w:rsidRDefault="00C761FB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5C5B684" wp14:editId="083CA11E">
            <wp:extent cx="8863330" cy="4559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09761" w14:textId="5F0F089A" w:rsidR="00DB1077" w:rsidRPr="00DB1077" w:rsidRDefault="00DB107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B1077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DB1077">
        <w:rPr>
          <w:rFonts w:ascii="Times New Roman" w:hAnsi="Times New Roman" w:cs="Times New Roman"/>
          <w:sz w:val="24"/>
          <w:szCs w:val="24"/>
        </w:rPr>
        <w:t>Prodigiosin synthesis gene cluster of different bacteria strai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Numbers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below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the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prodigiosin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cluster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of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FZSF</w:t>
      </w:r>
      <w:r w:rsidR="00C761FB">
        <w:rPr>
          <w:rFonts w:ascii="Times New Roman" w:hAnsi="Times New Roman" w:cs="Times New Roman"/>
          <w:sz w:val="24"/>
          <w:szCs w:val="24"/>
        </w:rPr>
        <w:t xml:space="preserve">02 </w:t>
      </w:r>
      <w:r w:rsidR="00C761FB">
        <w:rPr>
          <w:rFonts w:ascii="Times New Roman" w:hAnsi="Times New Roman" w:cs="Times New Roman" w:hint="eastAsia"/>
          <w:sz w:val="24"/>
          <w:szCs w:val="24"/>
        </w:rPr>
        <w:t>represent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the</w:t>
      </w:r>
      <w:r w:rsidR="00C761FB">
        <w:rPr>
          <w:rFonts w:ascii="Times New Roman" w:hAnsi="Times New Roman" w:cs="Times New Roman"/>
          <w:sz w:val="24"/>
          <w:szCs w:val="24"/>
        </w:rPr>
        <w:t xml:space="preserve"> mutant numbers of the </w:t>
      </w:r>
      <w:r w:rsidR="00C761FB">
        <w:rPr>
          <w:rFonts w:ascii="Times New Roman" w:hAnsi="Times New Roman" w:cs="Times New Roman" w:hint="eastAsia"/>
          <w:sz w:val="24"/>
          <w:szCs w:val="24"/>
        </w:rPr>
        <w:t>corresponding</w:t>
      </w:r>
      <w:r w:rsidR="00C761FB">
        <w:rPr>
          <w:rFonts w:ascii="Times New Roman" w:hAnsi="Times New Roman" w:cs="Times New Roman"/>
          <w:sz w:val="24"/>
          <w:szCs w:val="24"/>
        </w:rPr>
        <w:t xml:space="preserve"> </w:t>
      </w:r>
      <w:r w:rsidR="00C761FB">
        <w:rPr>
          <w:rFonts w:ascii="Times New Roman" w:hAnsi="Times New Roman" w:cs="Times New Roman" w:hint="eastAsia"/>
          <w:sz w:val="24"/>
          <w:szCs w:val="24"/>
        </w:rPr>
        <w:t>genes</w:t>
      </w:r>
      <w:r w:rsidR="00C761FB">
        <w:rPr>
          <w:rFonts w:ascii="Times New Roman" w:hAnsi="Times New Roman" w:cs="Times New Roman"/>
          <w:sz w:val="24"/>
          <w:szCs w:val="24"/>
        </w:rPr>
        <w:t>.</w:t>
      </w:r>
      <w:r w:rsidRPr="00DB1077">
        <w:rPr>
          <w:rFonts w:ascii="Times New Roman" w:hAnsi="Times New Roman" w:cs="Times New Roman"/>
          <w:sz w:val="24"/>
          <w:szCs w:val="24"/>
        </w:rPr>
        <w:br w:type="page"/>
      </w:r>
    </w:p>
    <w:p w14:paraId="1F5D3122" w14:textId="77777777" w:rsidR="00DB1077" w:rsidRDefault="00DB1077">
      <w:pPr>
        <w:widowControl/>
        <w:jc w:val="left"/>
      </w:pPr>
    </w:p>
    <w:p w14:paraId="6C1AC92E" w14:textId="2D10DD90" w:rsidR="00AE1F41" w:rsidRDefault="00D667D5">
      <w:r>
        <w:rPr>
          <w:noProof/>
        </w:rPr>
        <w:drawing>
          <wp:inline distT="0" distB="0" distL="0" distR="0" wp14:anchorId="04FCBC89" wp14:editId="789B60B3">
            <wp:extent cx="8731250" cy="4146976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6402" cy="4154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76D57" w14:textId="42792EC0" w:rsidR="00DB1077" w:rsidRDefault="00D667D5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667D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B57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B107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67D5">
        <w:rPr>
          <w:rFonts w:ascii="Times New Roman" w:hAnsi="Times New Roman" w:cs="Times New Roman"/>
          <w:sz w:val="24"/>
          <w:szCs w:val="24"/>
        </w:rPr>
        <w:t xml:space="preserve"> </w:t>
      </w:r>
      <w:r w:rsidRPr="00D667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hylogenetic tree based on promoter sequences of pig clusters from different </w:t>
      </w:r>
      <w:r w:rsidRPr="00D667D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Serratia</w:t>
      </w:r>
      <w:r w:rsidRPr="00D667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trains.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D667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ximum Likelihoo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ethod was used and the </w:t>
      </w:r>
      <w:r w:rsidRPr="00D667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Bootstrap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plications was 500.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Pig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cluster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promoter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sequence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D667D5">
        <w:rPr>
          <w:rFonts w:ascii="Times New Roman" w:hAnsi="Times New Roman" w:cs="Times New Roman" w:hint="eastAsia"/>
          <w:i/>
          <w:iCs/>
          <w:color w:val="333333"/>
          <w:sz w:val="24"/>
          <w:szCs w:val="24"/>
          <w:shd w:val="clear" w:color="auto" w:fill="FFFFFF"/>
        </w:rPr>
        <w:t>Serratia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strain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d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vided into two types; promoter of FZSF02 in this study belongs the ATCC274 type.</w:t>
      </w:r>
    </w:p>
    <w:p w14:paraId="3E034E52" w14:textId="77777777" w:rsidR="00DB1077" w:rsidRDefault="00DB1077">
      <w:pPr>
        <w:widowControl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p w14:paraId="11BAB332" w14:textId="26B8A4D1" w:rsidR="006356CE" w:rsidRDefault="00DB107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6356CE"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BEB552F" wp14:editId="1B8D90F4">
            <wp:simplePos x="0" y="0"/>
            <wp:positionH relativeFrom="margin">
              <wp:align>right</wp:align>
            </wp:positionH>
            <wp:positionV relativeFrom="paragraph">
              <wp:posOffset>152400</wp:posOffset>
            </wp:positionV>
            <wp:extent cx="8807450" cy="4127500"/>
            <wp:effectExtent l="0" t="0" r="0" b="635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745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56CE"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</w:rPr>
        <w:t>F</w:t>
      </w:r>
      <w:r w:rsidRPr="006356CE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igure S3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ultiple alignment of </w:t>
      </w:r>
      <w:r w:rsid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ig promoter sequences, long ITS sequences between</w:t>
      </w:r>
      <w:r w:rsidR="006356CE" w:rsidRPr="006356CE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pigC</w:t>
      </w:r>
      <w:r w:rsid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="006356CE" w:rsidRPr="006356CE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igD</w:t>
      </w:r>
      <w:r w:rsidR="006356CE" w:rsidRP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A) Multiple alignment of </w:t>
      </w:r>
      <w:r w:rsidR="006356CE" w:rsidRPr="00D667D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romoter sequences of pig clusters</w:t>
      </w:r>
      <w:r w:rsid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etween FZSF02 and ATCC 274. (B) Multiple alignment of long ITS sequences between</w:t>
      </w:r>
      <w:r w:rsidR="006356CE" w:rsidRPr="006356CE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 pigC</w:t>
      </w:r>
      <w:r w:rsid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="006356CE" w:rsidRPr="006356CE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igD</w:t>
      </w:r>
      <w:r w:rsidR="006356CE" w:rsidRPr="006356CE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different strains.</w:t>
      </w:r>
    </w:p>
    <w:p w14:paraId="1497B368" w14:textId="77777777" w:rsidR="006356CE" w:rsidRDefault="006356CE">
      <w:pPr>
        <w:widowControl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p w14:paraId="6B8DD8C9" w14:textId="17F0E19C" w:rsidR="008F73EF" w:rsidRDefault="008F73EF" w:rsidP="0076327F">
      <w:pP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333333"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60288" behindDoc="0" locked="0" layoutInCell="1" allowOverlap="1" wp14:anchorId="49BB3C49" wp14:editId="6D1A8D89">
            <wp:simplePos x="0" y="0"/>
            <wp:positionH relativeFrom="column">
              <wp:posOffset>1836751</wp:posOffset>
            </wp:positionH>
            <wp:positionV relativeFrom="paragraph">
              <wp:posOffset>221</wp:posOffset>
            </wp:positionV>
            <wp:extent cx="5931673" cy="4464364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673" cy="44643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C305EFB" w14:textId="47037AE1" w:rsidR="00F135B6" w:rsidRDefault="00954710" w:rsidP="0076327F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F135B6"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</w:rPr>
        <w:t>F</w:t>
      </w:r>
      <w:r w:rsidRPr="00F135B6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igure S4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95471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tandard curve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</w:t>
      </w:r>
      <w:r w:rsidRPr="0095471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egression of </w:t>
      </w:r>
      <w:r w:rsidRPr="00954710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igA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and </w:t>
      </w:r>
      <w:r w:rsidRPr="00954710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kam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with </w:t>
      </w:r>
      <w:r w:rsidRPr="00954710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MD19-pigA-kan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385345E4" w14:textId="240350AC" w:rsidR="00F135B6" w:rsidRDefault="00F135B6">
      <w:pPr>
        <w:widowControl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br w:type="page"/>
      </w:r>
    </w:p>
    <w:tbl>
      <w:tblPr>
        <w:tblStyle w:val="a7"/>
        <w:tblpPr w:leftFromText="180" w:rightFromText="180" w:horzAnchor="margin" w:tblpY="426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7F27A6" w14:paraId="4A156D1B" w14:textId="77777777" w:rsidTr="00BE625B"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14:paraId="7D8ABD48" w14:textId="1ADF1CFD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lastRenderedPageBreak/>
              <w:t>Strain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14:paraId="175C46D1" w14:textId="305F6042" w:rsidR="007F27A6" w:rsidRPr="007F27A6" w:rsidRDefault="007F27A6" w:rsidP="007F27A6">
            <w:pPr>
              <w:ind w:firstLineChars="900" w:firstLine="2160"/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Ct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7F27A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7F27A6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pigA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)</w:t>
            </w:r>
            <w:r w:rsidRPr="007F27A6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-</w:t>
            </w:r>
            <w:r w:rsidRPr="007F27A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Ct </w:t>
            </w:r>
            <w:r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>(</w:t>
            </w:r>
            <w:r w:rsidRPr="007F27A6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7F27A6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kam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F27A6" w14:paraId="096B7B39" w14:textId="77777777" w:rsidTr="00BE625B">
        <w:tc>
          <w:tcPr>
            <w:tcW w:w="2500" w:type="pct"/>
            <w:tcBorders>
              <w:top w:val="single" w:sz="8" w:space="0" w:color="auto"/>
            </w:tcBorders>
            <w:vAlign w:val="center"/>
          </w:tcPr>
          <w:p w14:paraId="330792F4" w14:textId="1715DEA7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22</w:t>
            </w:r>
          </w:p>
        </w:tc>
        <w:tc>
          <w:tcPr>
            <w:tcW w:w="2500" w:type="pct"/>
            <w:tcBorders>
              <w:top w:val="single" w:sz="8" w:space="0" w:color="auto"/>
            </w:tcBorders>
          </w:tcPr>
          <w:p w14:paraId="58DF4BCA" w14:textId="5076C283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61</w:t>
            </w:r>
          </w:p>
        </w:tc>
      </w:tr>
      <w:tr w:rsidR="007F27A6" w14:paraId="65493091" w14:textId="77777777" w:rsidTr="00BE625B">
        <w:tc>
          <w:tcPr>
            <w:tcW w:w="2500" w:type="pct"/>
            <w:vAlign w:val="center"/>
          </w:tcPr>
          <w:p w14:paraId="7B62F054" w14:textId="3D0B7B58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7</w:t>
            </w:r>
          </w:p>
        </w:tc>
        <w:tc>
          <w:tcPr>
            <w:tcW w:w="2500" w:type="pct"/>
          </w:tcPr>
          <w:p w14:paraId="44AABE09" w14:textId="0C5E8B28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</w:t>
            </w:r>
          </w:p>
        </w:tc>
      </w:tr>
      <w:tr w:rsidR="007F27A6" w14:paraId="179A5869" w14:textId="77777777" w:rsidTr="00BE625B">
        <w:tc>
          <w:tcPr>
            <w:tcW w:w="2500" w:type="pct"/>
            <w:vAlign w:val="center"/>
          </w:tcPr>
          <w:p w14:paraId="43D90796" w14:textId="7C87AE2A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22</w:t>
            </w:r>
          </w:p>
        </w:tc>
        <w:tc>
          <w:tcPr>
            <w:tcW w:w="2500" w:type="pct"/>
          </w:tcPr>
          <w:p w14:paraId="24F64AA5" w14:textId="1739F54E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2</w:t>
            </w:r>
          </w:p>
        </w:tc>
      </w:tr>
      <w:tr w:rsidR="007F27A6" w14:paraId="1F336BD7" w14:textId="77777777" w:rsidTr="00BE625B">
        <w:tc>
          <w:tcPr>
            <w:tcW w:w="2500" w:type="pct"/>
            <w:vAlign w:val="center"/>
          </w:tcPr>
          <w:p w14:paraId="173E7E07" w14:textId="627F76C2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G4</w:t>
            </w:r>
          </w:p>
        </w:tc>
        <w:tc>
          <w:tcPr>
            <w:tcW w:w="2500" w:type="pct"/>
          </w:tcPr>
          <w:p w14:paraId="41882655" w14:textId="488D59CD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2</w:t>
            </w:r>
          </w:p>
        </w:tc>
      </w:tr>
      <w:tr w:rsidR="007F27A6" w14:paraId="08ED0769" w14:textId="77777777" w:rsidTr="00BE625B">
        <w:tc>
          <w:tcPr>
            <w:tcW w:w="2500" w:type="pct"/>
            <w:vAlign w:val="center"/>
          </w:tcPr>
          <w:p w14:paraId="12BCCC3C" w14:textId="4EFBEA3C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18</w:t>
            </w:r>
          </w:p>
        </w:tc>
        <w:tc>
          <w:tcPr>
            <w:tcW w:w="2500" w:type="pct"/>
          </w:tcPr>
          <w:p w14:paraId="6F7F7D0B" w14:textId="665E49DF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</w:t>
            </w:r>
          </w:p>
        </w:tc>
      </w:tr>
      <w:tr w:rsidR="007F27A6" w14:paraId="12B64C63" w14:textId="77777777" w:rsidTr="00BE625B">
        <w:tc>
          <w:tcPr>
            <w:tcW w:w="2500" w:type="pct"/>
            <w:vAlign w:val="center"/>
          </w:tcPr>
          <w:p w14:paraId="23E57BD8" w14:textId="3155E002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9</w:t>
            </w:r>
          </w:p>
        </w:tc>
        <w:tc>
          <w:tcPr>
            <w:tcW w:w="2500" w:type="pct"/>
          </w:tcPr>
          <w:p w14:paraId="7D787F3D" w14:textId="6050C028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o.44</w:t>
            </w:r>
          </w:p>
        </w:tc>
      </w:tr>
      <w:tr w:rsidR="007F27A6" w14:paraId="7E1A95E0" w14:textId="77777777" w:rsidTr="00BE625B">
        <w:tc>
          <w:tcPr>
            <w:tcW w:w="2500" w:type="pct"/>
            <w:vAlign w:val="center"/>
          </w:tcPr>
          <w:p w14:paraId="31654BF3" w14:textId="467F68E5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7</w:t>
            </w:r>
          </w:p>
        </w:tc>
        <w:tc>
          <w:tcPr>
            <w:tcW w:w="2500" w:type="pct"/>
          </w:tcPr>
          <w:p w14:paraId="1F25898C" w14:textId="315CE7D6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6</w:t>
            </w:r>
          </w:p>
        </w:tc>
      </w:tr>
      <w:tr w:rsidR="007F27A6" w14:paraId="7535711F" w14:textId="77777777" w:rsidTr="00BE625B">
        <w:tc>
          <w:tcPr>
            <w:tcW w:w="2500" w:type="pct"/>
            <w:vAlign w:val="center"/>
          </w:tcPr>
          <w:p w14:paraId="2672AFC5" w14:textId="20E7ED90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8</w:t>
            </w:r>
          </w:p>
        </w:tc>
        <w:tc>
          <w:tcPr>
            <w:tcW w:w="2500" w:type="pct"/>
          </w:tcPr>
          <w:p w14:paraId="6E8EBEAA" w14:textId="06562B22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7</w:t>
            </w:r>
          </w:p>
        </w:tc>
      </w:tr>
      <w:tr w:rsidR="007F27A6" w14:paraId="1CBC2452" w14:textId="77777777" w:rsidTr="00BE625B">
        <w:tc>
          <w:tcPr>
            <w:tcW w:w="2500" w:type="pct"/>
            <w:vAlign w:val="center"/>
          </w:tcPr>
          <w:p w14:paraId="0841F6BA" w14:textId="7C917504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15</w:t>
            </w:r>
          </w:p>
        </w:tc>
        <w:tc>
          <w:tcPr>
            <w:tcW w:w="2500" w:type="pct"/>
          </w:tcPr>
          <w:p w14:paraId="64D00E29" w14:textId="3324437B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47</w:t>
            </w:r>
          </w:p>
        </w:tc>
      </w:tr>
      <w:tr w:rsidR="007F27A6" w14:paraId="2BDCDD6E" w14:textId="77777777" w:rsidTr="00BE625B">
        <w:tc>
          <w:tcPr>
            <w:tcW w:w="2500" w:type="pct"/>
            <w:vAlign w:val="center"/>
          </w:tcPr>
          <w:p w14:paraId="78CA2711" w14:textId="73431422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G5</w:t>
            </w:r>
          </w:p>
        </w:tc>
        <w:tc>
          <w:tcPr>
            <w:tcW w:w="2500" w:type="pct"/>
          </w:tcPr>
          <w:p w14:paraId="3A6ABCE1" w14:textId="569231A0" w:rsidR="007F27A6" w:rsidRPr="007F27A6" w:rsidRDefault="007F27A6" w:rsidP="007F27A6">
            <w:pPr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27A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77</w:t>
            </w:r>
          </w:p>
        </w:tc>
      </w:tr>
    </w:tbl>
    <w:p w14:paraId="1E78BA72" w14:textId="553306D2" w:rsidR="00D667D5" w:rsidRPr="00D776F8" w:rsidRDefault="007F27A6" w:rsidP="00BE625B">
      <w:pPr>
        <w:jc w:val="center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BE625B">
        <w:rPr>
          <w:rFonts w:ascii="Times New Roman" w:hAnsi="Times New Roman" w:cs="Times New Roman" w:hint="eastAsia"/>
          <w:b/>
          <w:bCs/>
          <w:color w:val="333333"/>
          <w:sz w:val="24"/>
          <w:szCs w:val="24"/>
          <w:shd w:val="clear" w:color="auto" w:fill="FFFFFF"/>
        </w:rPr>
        <w:t>T</w:t>
      </w:r>
      <w:r w:rsidRPr="00BE625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able S3</w:t>
      </w:r>
      <w:r w:rsidR="00BE625B" w:rsidRPr="00BE625B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  <w:r w:rsidR="007C53C5" w:rsidRPr="007C53C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t </w:t>
      </w:r>
      <w:proofErr w:type="gramStart"/>
      <w:r w:rsidR="007C53C5" w:rsidRPr="007C53C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( </w:t>
      </w:r>
      <w:r w:rsidR="007C53C5" w:rsidRPr="007C53C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pigA</w:t>
      </w:r>
      <w:proofErr w:type="gramEnd"/>
      <w:r w:rsidR="007C53C5" w:rsidRPr="007C53C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)-</w:t>
      </w:r>
      <w:r w:rsidR="007C53C5" w:rsidRPr="007C53C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t ( </w:t>
      </w:r>
      <w:r w:rsidR="007C53C5" w:rsidRPr="007C53C5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kam) </w:t>
      </w:r>
      <w:r w:rsidR="007C53C5" w:rsidRPr="00D776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values of different mutants</w:t>
      </w:r>
    </w:p>
    <w:sectPr w:rsidR="00D667D5" w:rsidRPr="00D776F8" w:rsidSect="00DB10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C1C23" w14:textId="77777777" w:rsidR="00A07699" w:rsidRDefault="00A07699" w:rsidP="00D667D5">
      <w:r>
        <w:separator/>
      </w:r>
    </w:p>
  </w:endnote>
  <w:endnote w:type="continuationSeparator" w:id="0">
    <w:p w14:paraId="3ECA084A" w14:textId="77777777" w:rsidR="00A07699" w:rsidRDefault="00A07699" w:rsidP="00D66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479C0" w14:textId="77777777" w:rsidR="00A07699" w:rsidRDefault="00A07699" w:rsidP="00D667D5">
      <w:r>
        <w:separator/>
      </w:r>
    </w:p>
  </w:footnote>
  <w:footnote w:type="continuationSeparator" w:id="0">
    <w:p w14:paraId="79A8B2CA" w14:textId="77777777" w:rsidR="00A07699" w:rsidRDefault="00A07699" w:rsidP="00D66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06C"/>
    <w:rsid w:val="001B7F57"/>
    <w:rsid w:val="006356CE"/>
    <w:rsid w:val="0076327F"/>
    <w:rsid w:val="00782CC0"/>
    <w:rsid w:val="00791CFB"/>
    <w:rsid w:val="007C53C5"/>
    <w:rsid w:val="007F27A6"/>
    <w:rsid w:val="008F73EF"/>
    <w:rsid w:val="009438BE"/>
    <w:rsid w:val="00954710"/>
    <w:rsid w:val="00A07699"/>
    <w:rsid w:val="00A4006C"/>
    <w:rsid w:val="00AE1F41"/>
    <w:rsid w:val="00BE625B"/>
    <w:rsid w:val="00C761FB"/>
    <w:rsid w:val="00D667D5"/>
    <w:rsid w:val="00D776F8"/>
    <w:rsid w:val="00D96D2F"/>
    <w:rsid w:val="00DB1077"/>
    <w:rsid w:val="00EB5796"/>
    <w:rsid w:val="00F1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07024"/>
  <w15:chartTrackingRefBased/>
  <w15:docId w15:val="{DDB5AE48-BD48-42E7-A543-841B586C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7D5"/>
    <w:rPr>
      <w:sz w:val="18"/>
      <w:szCs w:val="18"/>
    </w:rPr>
  </w:style>
  <w:style w:type="table" w:styleId="a7">
    <w:name w:val="Table Grid"/>
    <w:basedOn w:val="a1"/>
    <w:uiPriority w:val="39"/>
    <w:rsid w:val="00F1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j2011@163.com</dc:creator>
  <cp:keywords/>
  <dc:description/>
  <cp:lastModifiedBy>xbj2011@163.com</cp:lastModifiedBy>
  <cp:revision>10</cp:revision>
  <dcterms:created xsi:type="dcterms:W3CDTF">2021-05-06T07:02:00Z</dcterms:created>
  <dcterms:modified xsi:type="dcterms:W3CDTF">2021-06-17T10:44:00Z</dcterms:modified>
</cp:coreProperties>
</file>